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7DB28" w14:textId="1D3FF7C3" w:rsidR="0026142F" w:rsidRDefault="0026142F">
      <w:r>
        <w:rPr>
          <w:rStyle w:val="aa"/>
        </w:rPr>
        <w:t>Supplementary Table 2.</w:t>
      </w:r>
      <w:r>
        <w:br/>
        <w:t xml:space="preserve">Cross-tabulation of BDC stages (0–4) and the number of patients with </w:t>
      </w:r>
      <w:proofErr w:type="spellStart"/>
      <w:r>
        <w:t>eBDC</w:t>
      </w:r>
      <w:proofErr w:type="spellEnd"/>
      <w:r>
        <w:t xml:space="preserve"> values above or below the cutoff of 0.9423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61865" w14:paraId="7BD96131" w14:textId="77777777" w:rsidTr="00C65231">
        <w:tc>
          <w:tcPr>
            <w:tcW w:w="28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20FAFB" w14:textId="77777777" w:rsidR="00761865" w:rsidRDefault="00761865" w:rsidP="002E3220">
            <w:pPr>
              <w:jc w:val="center"/>
            </w:pP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4971A2" w14:textId="576F7F6B" w:rsidR="00761865" w:rsidRDefault="00761865" w:rsidP="002E3220">
            <w:pPr>
              <w:jc w:val="center"/>
            </w:pPr>
            <w:proofErr w:type="spellStart"/>
            <w:r>
              <w:rPr>
                <w:rFonts w:hint="eastAsia"/>
              </w:rPr>
              <w:t>eBDC</w:t>
            </w:r>
            <w:proofErr w:type="spellEnd"/>
            <w:r>
              <w:rPr>
                <w:rFonts w:hint="eastAsia"/>
              </w:rPr>
              <w:t xml:space="preserve"> &lt; 0.9423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9936D4" w14:textId="6B780183" w:rsidR="00761865" w:rsidRDefault="00761865" w:rsidP="002E3220">
            <w:pPr>
              <w:jc w:val="center"/>
            </w:pPr>
            <w:proofErr w:type="spellStart"/>
            <w:r>
              <w:rPr>
                <w:rFonts w:hint="eastAsia"/>
              </w:rPr>
              <w:t>eBDC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≥</w:t>
            </w:r>
            <w:r>
              <w:rPr>
                <w:rFonts w:hint="eastAsia"/>
              </w:rPr>
              <w:t xml:space="preserve"> 0.9423</w:t>
            </w:r>
          </w:p>
        </w:tc>
      </w:tr>
      <w:tr w:rsidR="00761865" w14:paraId="32098A58" w14:textId="77777777" w:rsidTr="00C65231"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729082" w14:textId="30E02FD5" w:rsidR="005069C7" w:rsidRDefault="005069C7" w:rsidP="002E3220">
            <w:pPr>
              <w:jc w:val="center"/>
            </w:pPr>
            <w:r>
              <w:rPr>
                <w:rFonts w:hint="eastAsia"/>
              </w:rPr>
              <w:t>BDC stage 0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1EA0DF" w14:textId="6C1E0FE3" w:rsidR="00761865" w:rsidRDefault="00C703B4" w:rsidP="002E3220">
            <w:pPr>
              <w:jc w:val="center"/>
            </w:pPr>
            <w:r>
              <w:rPr>
                <w:rFonts w:hint="eastAsia"/>
              </w:rPr>
              <w:t>13</w:t>
            </w:r>
            <w:r w:rsidR="007E7E9F">
              <w:rPr>
                <w:rFonts w:hint="eastAsia"/>
              </w:rPr>
              <w:t xml:space="preserve"> (16.3%)</w:t>
            </w:r>
          </w:p>
        </w:tc>
        <w:tc>
          <w:tcPr>
            <w:tcW w:w="28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0E5618" w14:textId="578490BB" w:rsidR="007E7E9F" w:rsidRDefault="007E7E9F" w:rsidP="002E3220">
            <w:pPr>
              <w:jc w:val="center"/>
            </w:pPr>
            <w:r>
              <w:rPr>
                <w:rFonts w:hint="eastAsia"/>
              </w:rPr>
              <w:t>7 (8.8%)</w:t>
            </w:r>
          </w:p>
        </w:tc>
      </w:tr>
      <w:tr w:rsidR="00761865" w14:paraId="6D39EE41" w14:textId="77777777" w:rsidTr="00C6523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3194" w14:textId="7B907048" w:rsidR="00761865" w:rsidRDefault="005069C7" w:rsidP="002E3220">
            <w:pPr>
              <w:jc w:val="center"/>
            </w:pPr>
            <w:r>
              <w:rPr>
                <w:rFonts w:hint="eastAsia"/>
              </w:rPr>
              <w:t>BDC stage 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CBEA" w14:textId="620FD0E1" w:rsidR="00761865" w:rsidRDefault="007E7E9F" w:rsidP="002E3220">
            <w:pPr>
              <w:jc w:val="center"/>
            </w:pPr>
            <w:r>
              <w:rPr>
                <w:rFonts w:hint="eastAsia"/>
              </w:rPr>
              <w:t>11 (13.8%)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9EFC" w14:textId="5A552F64" w:rsidR="00761865" w:rsidRDefault="006E15B2" w:rsidP="002E3220">
            <w:pPr>
              <w:jc w:val="center"/>
            </w:pPr>
            <w:r>
              <w:rPr>
                <w:rFonts w:hint="eastAsia"/>
              </w:rPr>
              <w:t>23 (28.7%)</w:t>
            </w:r>
          </w:p>
        </w:tc>
      </w:tr>
      <w:tr w:rsidR="00761865" w14:paraId="3CC0A977" w14:textId="77777777" w:rsidTr="00C6523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231B" w14:textId="42B8C435" w:rsidR="00761865" w:rsidRDefault="005069C7" w:rsidP="002E3220">
            <w:pPr>
              <w:jc w:val="center"/>
            </w:pPr>
            <w:r>
              <w:rPr>
                <w:rFonts w:hint="eastAsia"/>
              </w:rPr>
              <w:t>BDC stage 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A76F" w14:textId="2304469D" w:rsidR="00761865" w:rsidRDefault="006E15B2" w:rsidP="002E3220">
            <w:pPr>
              <w:jc w:val="center"/>
            </w:pPr>
            <w:r>
              <w:rPr>
                <w:rFonts w:hint="eastAsia"/>
              </w:rPr>
              <w:t>1 (1.3%)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4B5B" w14:textId="410817B9" w:rsidR="00761865" w:rsidRDefault="006E15B2" w:rsidP="002E3220">
            <w:pPr>
              <w:jc w:val="center"/>
            </w:pPr>
            <w:r>
              <w:rPr>
                <w:rFonts w:hint="eastAsia"/>
              </w:rPr>
              <w:t>22 (27.5%)</w:t>
            </w:r>
          </w:p>
        </w:tc>
      </w:tr>
      <w:tr w:rsidR="00761865" w14:paraId="66784AB2" w14:textId="77777777" w:rsidTr="00C65231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180A" w14:textId="090328AC" w:rsidR="00761865" w:rsidRDefault="005069C7" w:rsidP="002E3220">
            <w:pPr>
              <w:jc w:val="center"/>
            </w:pPr>
            <w:r>
              <w:rPr>
                <w:rFonts w:hint="eastAsia"/>
              </w:rPr>
              <w:t>BDC stage 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215C" w14:textId="506CA480" w:rsidR="00761865" w:rsidRDefault="006E15B2" w:rsidP="002E3220">
            <w:pPr>
              <w:jc w:val="center"/>
            </w:pPr>
            <w:r>
              <w:rPr>
                <w:rFonts w:hint="eastAsia"/>
              </w:rPr>
              <w:t>0 (0</w:t>
            </w:r>
            <w:r w:rsidR="002E3220">
              <w:rPr>
                <w:rFonts w:hint="eastAsia"/>
              </w:rPr>
              <w:t>.0</w:t>
            </w:r>
            <w:r>
              <w:rPr>
                <w:rFonts w:hint="eastAsia"/>
              </w:rPr>
              <w:t>%)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8537" w14:textId="6F5B8F9C" w:rsidR="00761865" w:rsidRDefault="006E15B2" w:rsidP="002E3220">
            <w:pPr>
              <w:jc w:val="center"/>
            </w:pPr>
            <w:r>
              <w:rPr>
                <w:rFonts w:hint="eastAsia"/>
              </w:rPr>
              <w:t>0 (0</w:t>
            </w:r>
            <w:r w:rsidR="002E3220">
              <w:rPr>
                <w:rFonts w:hint="eastAsia"/>
              </w:rPr>
              <w:t>.0</w:t>
            </w:r>
            <w:r>
              <w:rPr>
                <w:rFonts w:hint="eastAsia"/>
              </w:rPr>
              <w:t>%)</w:t>
            </w:r>
          </w:p>
        </w:tc>
      </w:tr>
      <w:tr w:rsidR="00C703B4" w14:paraId="39BA79FE" w14:textId="77777777" w:rsidTr="00C65231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6D31C" w14:textId="4D2B47C5" w:rsidR="00C703B4" w:rsidRDefault="00C703B4" w:rsidP="002E3220">
            <w:pPr>
              <w:jc w:val="center"/>
            </w:pPr>
            <w:r>
              <w:rPr>
                <w:rFonts w:hint="eastAsia"/>
              </w:rPr>
              <w:t>BDC stage 4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DA8E6" w14:textId="7E317FCC" w:rsidR="00C703B4" w:rsidRDefault="002E3220" w:rsidP="002E3220">
            <w:pPr>
              <w:jc w:val="center"/>
            </w:pPr>
            <w:r>
              <w:rPr>
                <w:rFonts w:hint="eastAsia"/>
              </w:rPr>
              <w:t>0 (0.0%)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53D38" w14:textId="3AA0419A" w:rsidR="00C703B4" w:rsidRDefault="002E3220" w:rsidP="002E3220">
            <w:pPr>
              <w:jc w:val="center"/>
            </w:pPr>
            <w:r>
              <w:rPr>
                <w:rFonts w:hint="eastAsia"/>
              </w:rPr>
              <w:t>3 (3.8%)</w:t>
            </w:r>
          </w:p>
        </w:tc>
      </w:tr>
    </w:tbl>
    <w:p w14:paraId="112282E7" w14:textId="77777777" w:rsidR="001B1C16" w:rsidRDefault="001D484F" w:rsidP="001B1C16">
      <w:r>
        <w:rPr>
          <w:rFonts w:ascii="Times New Roman" w:hAnsi="Times New Roman" w:cs="Times New Roman" w:hint="eastAsia"/>
        </w:rPr>
        <w:t xml:space="preserve">BDC: </w:t>
      </w:r>
      <w:r w:rsidRPr="00AB2F66">
        <w:rPr>
          <w:rFonts w:ascii="Times New Roman" w:hAnsi="Times New Roman" w:cs="Times New Roman"/>
        </w:rPr>
        <w:t>Baba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 w:rsidRPr="00AB2F66">
        <w:rPr>
          <w:rFonts w:ascii="Times New Roman" w:hAnsi="Times New Roman" w:cs="Times New Roman"/>
        </w:rPr>
        <w:t xml:space="preserve"> Differentiation Classification</w:t>
      </w:r>
      <w:r>
        <w:rPr>
          <w:rFonts w:ascii="Times New Roman" w:hAnsi="Times New Roman" w:cs="Times New Roman" w:hint="eastAsia"/>
        </w:rPr>
        <w:t>,</w:t>
      </w:r>
      <w:r w:rsidRPr="00AB2F66">
        <w:rPr>
          <w:rFonts w:ascii="Times New Roman" w:hAnsi="Times New Roman" w:cs="Times New Roman"/>
        </w:rPr>
        <w:t xml:space="preserve"> </w:t>
      </w:r>
      <w:proofErr w:type="spellStart"/>
      <w:r w:rsidR="001B1C16">
        <w:rPr>
          <w:rFonts w:ascii="Times New Roman" w:hAnsi="Times New Roman" w:cs="Times New Roman" w:hint="eastAsia"/>
        </w:rPr>
        <w:t>e</w:t>
      </w:r>
      <w:r w:rsidRPr="00AB2F66">
        <w:rPr>
          <w:rFonts w:ascii="Times New Roman" w:hAnsi="Times New Roman" w:cs="Times New Roman"/>
        </w:rPr>
        <w:t>BDC</w:t>
      </w:r>
      <w:proofErr w:type="spellEnd"/>
      <w:r w:rsidR="001B1C16">
        <w:rPr>
          <w:rFonts w:ascii="Times New Roman" w:hAnsi="Times New Roman" w:cs="Times New Roman" w:hint="eastAsia"/>
        </w:rPr>
        <w:t xml:space="preserve">: </w:t>
      </w:r>
      <w:r w:rsidR="001B1C16">
        <w:t>estimating the severity of DPN</w:t>
      </w:r>
    </w:p>
    <w:p w14:paraId="39045BAD" w14:textId="74048DB7" w:rsidR="00761865" w:rsidRPr="001B1C16" w:rsidRDefault="00761865"/>
    <w:sectPr w:rsidR="00761865" w:rsidRPr="001B1C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2F"/>
    <w:rsid w:val="00002F7B"/>
    <w:rsid w:val="00037CB6"/>
    <w:rsid w:val="001B1C16"/>
    <w:rsid w:val="001D484F"/>
    <w:rsid w:val="0026142F"/>
    <w:rsid w:val="002E3220"/>
    <w:rsid w:val="00330D4E"/>
    <w:rsid w:val="004243AD"/>
    <w:rsid w:val="004E0A97"/>
    <w:rsid w:val="005069C7"/>
    <w:rsid w:val="006E15B2"/>
    <w:rsid w:val="00761865"/>
    <w:rsid w:val="007E7E9F"/>
    <w:rsid w:val="00C65231"/>
    <w:rsid w:val="00C703B4"/>
    <w:rsid w:val="00CF4F34"/>
    <w:rsid w:val="00FA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95E604"/>
  <w15:chartTrackingRefBased/>
  <w15:docId w15:val="{AE258A57-58D5-4FC5-A9EE-04ED2183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C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4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4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4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4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4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4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4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4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14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14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14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14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14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1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4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14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14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4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142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1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142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142F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26142F"/>
    <w:rPr>
      <w:b/>
      <w:bCs/>
    </w:rPr>
  </w:style>
  <w:style w:type="table" w:styleId="ab">
    <w:name w:val="Table Grid"/>
    <w:basedOn w:val="a1"/>
    <w:uiPriority w:val="39"/>
    <w:rsid w:val="00261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hito 姫野</dc:creator>
  <cp:keywords/>
  <dc:description/>
  <cp:lastModifiedBy>Tatsuhito 姫野</cp:lastModifiedBy>
  <cp:revision>11</cp:revision>
  <dcterms:created xsi:type="dcterms:W3CDTF">2025-10-14T03:17:00Z</dcterms:created>
  <dcterms:modified xsi:type="dcterms:W3CDTF">2025-11-06T22:26:00Z</dcterms:modified>
</cp:coreProperties>
</file>